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C74D" w14:textId="3DDC86B7" w:rsidR="00BF26CC" w:rsidRPr="00183817" w:rsidRDefault="00183817">
      <w:pPr>
        <w:rPr>
          <w:rFonts w:ascii="Times New Roman" w:hAnsi="Times New Roman" w:cs="Times New Roman"/>
          <w:b/>
          <w:bCs/>
        </w:rPr>
      </w:pPr>
      <w:r w:rsidRPr="00183817">
        <w:rPr>
          <w:rFonts w:ascii="Times New Roman" w:hAnsi="Times New Roman" w:cs="Times New Roman"/>
          <w:b/>
          <w:bCs/>
        </w:rPr>
        <w:t>Supplemental Materials</w:t>
      </w:r>
    </w:p>
    <w:p w14:paraId="5766E663" w14:textId="77777777" w:rsidR="00183817" w:rsidRDefault="00183817" w:rsidP="00183817">
      <w:pPr>
        <w:rPr>
          <w:rFonts w:ascii="Times New Roman" w:eastAsia="Times New Roman" w:hAnsi="Times New Roman" w:cs="Times New Roman"/>
          <w:b/>
          <w:bCs/>
        </w:rPr>
      </w:pPr>
    </w:p>
    <w:p w14:paraId="1634390F" w14:textId="19C9379B" w:rsidR="00183817" w:rsidRPr="00183817" w:rsidRDefault="00183817" w:rsidP="00183817">
      <w:pPr>
        <w:rPr>
          <w:rFonts w:ascii="Times New Roman" w:eastAsia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  <w:b/>
          <w:bCs/>
        </w:rPr>
        <w:t>Supplemental Figure 1. Subjective Intoxication Ratings.</w:t>
      </w:r>
      <w:r w:rsidRPr="00183817">
        <w:rPr>
          <w:rFonts w:ascii="Times New Roman" w:eastAsia="Times New Roman" w:hAnsi="Times New Roman" w:cs="Times New Roman"/>
        </w:rPr>
        <w:t xml:space="preserve"> Ratings of Subjective intoxication significantly differed between ascending and descending limbs of the BAC curve in both Alcohol and Placebo conditions.</w:t>
      </w:r>
    </w:p>
    <w:p w14:paraId="6C7DB436" w14:textId="77777777" w:rsidR="00183817" w:rsidRPr="00183817" w:rsidRDefault="00183817" w:rsidP="00183817">
      <w:pPr>
        <w:rPr>
          <w:rFonts w:ascii="Times New Roman" w:eastAsia="Times New Roman" w:hAnsi="Times New Roman" w:cs="Times New Roman"/>
        </w:rPr>
      </w:pPr>
    </w:p>
    <w:p w14:paraId="2D776B90" w14:textId="77777777" w:rsidR="00183817" w:rsidRPr="00183817" w:rsidRDefault="00183817" w:rsidP="00183817">
      <w:pPr>
        <w:rPr>
          <w:rFonts w:ascii="Times New Roman" w:eastAsia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D0D7D98" wp14:editId="799806AF">
            <wp:extent cx="4000500" cy="228600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6352C" w14:textId="77777777" w:rsidR="00183817" w:rsidRPr="00183817" w:rsidRDefault="00183817" w:rsidP="00183817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75"/>
        <w:gridCol w:w="795"/>
        <w:gridCol w:w="795"/>
        <w:gridCol w:w="795"/>
        <w:gridCol w:w="1170"/>
        <w:gridCol w:w="1170"/>
        <w:gridCol w:w="1260"/>
        <w:gridCol w:w="720"/>
        <w:gridCol w:w="720"/>
        <w:gridCol w:w="315"/>
      </w:tblGrid>
      <w:tr w:rsidR="00183817" w:rsidRPr="00183817" w14:paraId="09318E7D" w14:textId="77777777" w:rsidTr="00FA7F4A">
        <w:tc>
          <w:tcPr>
            <w:tcW w:w="931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12CC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1. Hierarchical Regression Results for Ascending Limb Subjective Intoxication Ratings and Cerebellar GMD </w:t>
            </w:r>
          </w:p>
        </w:tc>
      </w:tr>
      <w:tr w:rsidR="00183817" w:rsidRPr="00183817" w14:paraId="2A58E0AE" w14:textId="77777777" w:rsidTr="00FA7F4A"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33F47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36C67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68640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54D30FA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B63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9F2A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0E909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CDB2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Δ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53C97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4936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Δ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77A09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0FFF7B64" w14:textId="77777777" w:rsidTr="00FA7F4A"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B043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08FEA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1E6CA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C11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81B1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87BD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089***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6DC1C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B0698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95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CE3A2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992A7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7D76890D" w14:textId="77777777" w:rsidTr="00FA7F4A"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2D628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2A90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E4C12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04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D2AFC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ADBE5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548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6B8B5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CD2E8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7E7AB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65C2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7A1B5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64DA83CE" w14:textId="77777777" w:rsidTr="00FA7F4A">
        <w:tc>
          <w:tcPr>
            <w:tcW w:w="1575" w:type="dxa"/>
          </w:tcPr>
          <w:p w14:paraId="4774B26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95" w:type="dxa"/>
          </w:tcPr>
          <w:p w14:paraId="62EC1A6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</w:tcPr>
          <w:p w14:paraId="16BE32E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66 </w:t>
            </w:r>
          </w:p>
        </w:tc>
        <w:tc>
          <w:tcPr>
            <w:tcW w:w="795" w:type="dxa"/>
          </w:tcPr>
          <w:p w14:paraId="19B4361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4 </w:t>
            </w:r>
          </w:p>
        </w:tc>
        <w:tc>
          <w:tcPr>
            <w:tcW w:w="1170" w:type="dxa"/>
          </w:tcPr>
          <w:p w14:paraId="318CE1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018* </w:t>
            </w:r>
          </w:p>
        </w:tc>
        <w:tc>
          <w:tcPr>
            <w:tcW w:w="1170" w:type="dxa"/>
          </w:tcPr>
          <w:p w14:paraId="04A3C7B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1A3145D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6F522AB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3E3CA8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3813A62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765FF0AD" w14:textId="77777777" w:rsidTr="00FA7F4A">
        <w:tc>
          <w:tcPr>
            <w:tcW w:w="1575" w:type="dxa"/>
          </w:tcPr>
          <w:p w14:paraId="2DFF5AE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95" w:type="dxa"/>
          </w:tcPr>
          <w:p w14:paraId="384F9E1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795" w:type="dxa"/>
          </w:tcPr>
          <w:p w14:paraId="6171E04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92 </w:t>
            </w:r>
          </w:p>
        </w:tc>
        <w:tc>
          <w:tcPr>
            <w:tcW w:w="795" w:type="dxa"/>
          </w:tcPr>
          <w:p w14:paraId="68B6F06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170" w:type="dxa"/>
          </w:tcPr>
          <w:p w14:paraId="4D31274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912 </w:t>
            </w:r>
          </w:p>
        </w:tc>
        <w:tc>
          <w:tcPr>
            <w:tcW w:w="1170" w:type="dxa"/>
          </w:tcPr>
          <w:p w14:paraId="71BCF82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7987F74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70276C2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336C5DD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5F590D4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1E69E218" w14:textId="77777777" w:rsidTr="00FA7F4A">
        <w:tc>
          <w:tcPr>
            <w:tcW w:w="1575" w:type="dxa"/>
          </w:tcPr>
          <w:p w14:paraId="59A1156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Placebo  </w:t>
            </w:r>
          </w:p>
        </w:tc>
        <w:tc>
          <w:tcPr>
            <w:tcW w:w="795" w:type="dxa"/>
          </w:tcPr>
          <w:p w14:paraId="13BF1AA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795" w:type="dxa"/>
          </w:tcPr>
          <w:p w14:paraId="256EA41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26 </w:t>
            </w:r>
          </w:p>
        </w:tc>
        <w:tc>
          <w:tcPr>
            <w:tcW w:w="795" w:type="dxa"/>
          </w:tcPr>
          <w:p w14:paraId="209A6A1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170" w:type="dxa"/>
          </w:tcPr>
          <w:p w14:paraId="5EE3C1E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251 </w:t>
            </w:r>
          </w:p>
        </w:tc>
        <w:tc>
          <w:tcPr>
            <w:tcW w:w="1170" w:type="dxa"/>
          </w:tcPr>
          <w:p w14:paraId="629194F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060C21A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1A746C7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7F721F2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5821A95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63C3FA97" w14:textId="77777777" w:rsidTr="00FA7F4A"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</w:tcPr>
          <w:p w14:paraId="5F137FB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0A1891B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6B9BC0D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51421F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70C7BC6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3994484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7.268***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08A501B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3.059***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3D3EA47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5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27392A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09 </w:t>
            </w:r>
          </w:p>
        </w:tc>
        <w:tc>
          <w:tcPr>
            <w:tcW w:w="315" w:type="dxa"/>
          </w:tcPr>
          <w:p w14:paraId="57188C1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499B1144" w14:textId="77777777" w:rsidTr="00FA7F4A"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16CB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63831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A9CE0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35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51718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7D2E7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898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C97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B7EF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2171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EC3C3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68CE33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55B103A4" w14:textId="77777777" w:rsidTr="00FA7F4A">
        <w:tc>
          <w:tcPr>
            <w:tcW w:w="1575" w:type="dxa"/>
          </w:tcPr>
          <w:p w14:paraId="5CF22E0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95" w:type="dxa"/>
          </w:tcPr>
          <w:p w14:paraId="51DC919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42 </w:t>
            </w:r>
          </w:p>
        </w:tc>
        <w:tc>
          <w:tcPr>
            <w:tcW w:w="795" w:type="dxa"/>
          </w:tcPr>
          <w:p w14:paraId="15CA3F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28 </w:t>
            </w:r>
          </w:p>
        </w:tc>
        <w:tc>
          <w:tcPr>
            <w:tcW w:w="795" w:type="dxa"/>
          </w:tcPr>
          <w:p w14:paraId="0B021F9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3 </w:t>
            </w:r>
          </w:p>
        </w:tc>
        <w:tc>
          <w:tcPr>
            <w:tcW w:w="1170" w:type="dxa"/>
          </w:tcPr>
          <w:p w14:paraId="6B81BC5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841 </w:t>
            </w:r>
          </w:p>
        </w:tc>
        <w:tc>
          <w:tcPr>
            <w:tcW w:w="1170" w:type="dxa"/>
          </w:tcPr>
          <w:p w14:paraId="6B22439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1C8711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04AEB78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3DC344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071F454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44D57AC7" w14:textId="77777777" w:rsidTr="00FA7F4A">
        <w:tc>
          <w:tcPr>
            <w:tcW w:w="1575" w:type="dxa"/>
          </w:tcPr>
          <w:p w14:paraId="02E57E6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95" w:type="dxa"/>
          </w:tcPr>
          <w:p w14:paraId="392FD8E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795" w:type="dxa"/>
          </w:tcPr>
          <w:p w14:paraId="7BA06C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108 </w:t>
            </w:r>
          </w:p>
        </w:tc>
        <w:tc>
          <w:tcPr>
            <w:tcW w:w="795" w:type="dxa"/>
          </w:tcPr>
          <w:p w14:paraId="5474707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170" w:type="dxa"/>
          </w:tcPr>
          <w:p w14:paraId="120BA1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1.114 </w:t>
            </w:r>
          </w:p>
        </w:tc>
        <w:tc>
          <w:tcPr>
            <w:tcW w:w="1170" w:type="dxa"/>
          </w:tcPr>
          <w:p w14:paraId="634F13D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6BB9727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44699BD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228B978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604151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03DB4AED" w14:textId="77777777" w:rsidTr="00FA7F4A">
        <w:tc>
          <w:tcPr>
            <w:tcW w:w="1575" w:type="dxa"/>
          </w:tcPr>
          <w:p w14:paraId="4CD40F4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795" w:type="dxa"/>
          </w:tcPr>
          <w:p w14:paraId="7E5B726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795" w:type="dxa"/>
          </w:tcPr>
          <w:p w14:paraId="1540E88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32 </w:t>
            </w:r>
          </w:p>
        </w:tc>
        <w:tc>
          <w:tcPr>
            <w:tcW w:w="795" w:type="dxa"/>
          </w:tcPr>
          <w:p w14:paraId="762580D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170" w:type="dxa"/>
          </w:tcPr>
          <w:p w14:paraId="17CCDDB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400 </w:t>
            </w:r>
          </w:p>
        </w:tc>
        <w:tc>
          <w:tcPr>
            <w:tcW w:w="1170" w:type="dxa"/>
          </w:tcPr>
          <w:p w14:paraId="2961DFF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</w:tcPr>
          <w:p w14:paraId="2ADABD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2494B61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</w:tcPr>
          <w:p w14:paraId="781AFDB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3E84B33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4B50DA5C" w14:textId="77777777" w:rsidTr="00FA7F4A"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</w:tcPr>
          <w:p w14:paraId="0ED61DB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Alcohol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473E06F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319DE8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33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11E4CEA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11D79A0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614***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173BF5F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7257401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1842CA3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555540D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  <w:tc>
          <w:tcPr>
            <w:tcW w:w="315" w:type="dxa"/>
          </w:tcPr>
          <w:p w14:paraId="42A4E77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30"/>
                <w:szCs w:val="30"/>
              </w:rPr>
              <w:t xml:space="preserve"> </w:t>
            </w:r>
          </w:p>
        </w:tc>
      </w:tr>
      <w:tr w:rsidR="00183817" w:rsidRPr="00183817" w14:paraId="5F49B532" w14:textId="77777777" w:rsidTr="00FA7F4A">
        <w:tc>
          <w:tcPr>
            <w:tcW w:w="9315" w:type="dxa"/>
            <w:gridSpan w:val="10"/>
          </w:tcPr>
          <w:p w14:paraId="77D5C73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29B91C00" w14:textId="77777777" w:rsidR="00183817" w:rsidRPr="00183817" w:rsidRDefault="00183817" w:rsidP="00183817">
      <w:pPr>
        <w:ind w:firstLine="720"/>
        <w:rPr>
          <w:rFonts w:ascii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</w:rPr>
        <w:t xml:space="preserve"> </w:t>
      </w:r>
    </w:p>
    <w:p w14:paraId="3D7407DD" w14:textId="77777777" w:rsidR="00183817" w:rsidRPr="00183817" w:rsidRDefault="00183817" w:rsidP="00183817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80"/>
        <w:gridCol w:w="765"/>
        <w:gridCol w:w="915"/>
        <w:gridCol w:w="915"/>
        <w:gridCol w:w="1185"/>
        <w:gridCol w:w="1170"/>
        <w:gridCol w:w="1080"/>
        <w:gridCol w:w="720"/>
        <w:gridCol w:w="720"/>
        <w:gridCol w:w="795"/>
      </w:tblGrid>
      <w:tr w:rsidR="00183817" w:rsidRPr="00183817" w14:paraId="6E1308BA" w14:textId="77777777" w:rsidTr="00FA7F4A">
        <w:tc>
          <w:tcPr>
            <w:tcW w:w="934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5E774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2. Hierarchical Regression Results for Descending Limb Low Positive SEAS Ratings and Cerebellar GMD </w:t>
            </w:r>
          </w:p>
        </w:tc>
      </w:tr>
      <w:tr w:rsidR="00183817" w:rsidRPr="00183817" w14:paraId="3641B5E7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42C6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BD4B4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FD2F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3712D84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FED7E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AEA6A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3BD1F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F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F302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F Δ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B833F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  <w:sz w:val="28"/>
                <w:szCs w:val="28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7"/>
                <w:szCs w:val="17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7"/>
                <w:szCs w:val="17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AEC9B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  <w:sz w:val="28"/>
                <w:szCs w:val="28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7"/>
                <w:szCs w:val="17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Δ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7D981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7A5A831B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EC34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9AE40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2B1B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8CB0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1619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39075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8.993***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DA69C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87F0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0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CD64C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9F826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1E34EF05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648C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7E81E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4ABB8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50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0A36B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E1D52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648***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BC499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5FCD5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55785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F5A3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7D0BA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22F77935" w14:textId="77777777" w:rsidTr="00FA7F4A">
        <w:tc>
          <w:tcPr>
            <w:tcW w:w="1080" w:type="dxa"/>
          </w:tcPr>
          <w:p w14:paraId="6FC255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65" w:type="dxa"/>
          </w:tcPr>
          <w:p w14:paraId="0D4E63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15" w:type="dxa"/>
          </w:tcPr>
          <w:p w14:paraId="133AD7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915" w:type="dxa"/>
          </w:tcPr>
          <w:p w14:paraId="53589B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3 </w:t>
            </w:r>
          </w:p>
        </w:tc>
        <w:tc>
          <w:tcPr>
            <w:tcW w:w="1185" w:type="dxa"/>
          </w:tcPr>
          <w:p w14:paraId="094CF4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2 </w:t>
            </w:r>
          </w:p>
        </w:tc>
        <w:tc>
          <w:tcPr>
            <w:tcW w:w="1170" w:type="dxa"/>
          </w:tcPr>
          <w:p w14:paraId="684D022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080" w:type="dxa"/>
          </w:tcPr>
          <w:p w14:paraId="6D57A33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561CB4F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265849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240D07F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66204B03" w14:textId="77777777" w:rsidTr="00FA7F4A">
        <w:tc>
          <w:tcPr>
            <w:tcW w:w="1080" w:type="dxa"/>
          </w:tcPr>
          <w:p w14:paraId="0AF19E0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65" w:type="dxa"/>
          </w:tcPr>
          <w:p w14:paraId="7247453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915" w:type="dxa"/>
          </w:tcPr>
          <w:p w14:paraId="3337E3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76 </w:t>
            </w:r>
          </w:p>
        </w:tc>
        <w:tc>
          <w:tcPr>
            <w:tcW w:w="915" w:type="dxa"/>
          </w:tcPr>
          <w:p w14:paraId="021E2F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185" w:type="dxa"/>
          </w:tcPr>
          <w:p w14:paraId="5B22C12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828 </w:t>
            </w:r>
          </w:p>
        </w:tc>
        <w:tc>
          <w:tcPr>
            <w:tcW w:w="1170" w:type="dxa"/>
          </w:tcPr>
          <w:p w14:paraId="5F58549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080" w:type="dxa"/>
          </w:tcPr>
          <w:p w14:paraId="5AB17B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65E4266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7CA1E7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6A44A2A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6F498BD7" w14:textId="77777777" w:rsidTr="00FA7F4A">
        <w:tc>
          <w:tcPr>
            <w:tcW w:w="1080" w:type="dxa"/>
          </w:tcPr>
          <w:p w14:paraId="7FEA9F5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lastRenderedPageBreak/>
              <w:t>Placebo</w:t>
            </w:r>
          </w:p>
        </w:tc>
        <w:tc>
          <w:tcPr>
            <w:tcW w:w="765" w:type="dxa"/>
          </w:tcPr>
          <w:p w14:paraId="66EF79A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4 </w:t>
            </w:r>
          </w:p>
        </w:tc>
        <w:tc>
          <w:tcPr>
            <w:tcW w:w="915" w:type="dxa"/>
          </w:tcPr>
          <w:p w14:paraId="0C1A428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35 </w:t>
            </w:r>
          </w:p>
        </w:tc>
        <w:tc>
          <w:tcPr>
            <w:tcW w:w="915" w:type="dxa"/>
          </w:tcPr>
          <w:p w14:paraId="6675EB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185" w:type="dxa"/>
          </w:tcPr>
          <w:p w14:paraId="54DD9C7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535*** </w:t>
            </w:r>
          </w:p>
        </w:tc>
        <w:tc>
          <w:tcPr>
            <w:tcW w:w="1170" w:type="dxa"/>
          </w:tcPr>
          <w:p w14:paraId="54C8494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080" w:type="dxa"/>
          </w:tcPr>
          <w:p w14:paraId="22B151D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079E4FE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20" w:type="dxa"/>
          </w:tcPr>
          <w:p w14:paraId="5F6CD2E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6CE383F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561DC026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7386A8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765" w:type="dxa"/>
            <w:tcBorders>
              <w:left w:val="nil"/>
              <w:bottom w:val="single" w:sz="8" w:space="0" w:color="auto"/>
              <w:right w:val="nil"/>
            </w:tcBorders>
          </w:tcPr>
          <w:p w14:paraId="0FF9FD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046DC68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0264C9C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</w:tcPr>
          <w:p w14:paraId="6F9CE6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7139153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9.027*** 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35F0B1B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6.716**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6DDF346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52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26EAAC6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52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13E513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5F7107A5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6155F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2C78C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1D75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4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4ED9C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68C5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689***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239D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B210A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36845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7F6F4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D8CD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68B8C126" w14:textId="77777777" w:rsidTr="00FA7F4A">
        <w:tc>
          <w:tcPr>
            <w:tcW w:w="1080" w:type="dxa"/>
          </w:tcPr>
          <w:p w14:paraId="0E3F223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65" w:type="dxa"/>
          </w:tcPr>
          <w:p w14:paraId="2710EA6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915" w:type="dxa"/>
          </w:tcPr>
          <w:p w14:paraId="4EFC66E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5 </w:t>
            </w:r>
          </w:p>
        </w:tc>
        <w:tc>
          <w:tcPr>
            <w:tcW w:w="915" w:type="dxa"/>
          </w:tcPr>
          <w:p w14:paraId="44037ED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2 </w:t>
            </w:r>
          </w:p>
        </w:tc>
        <w:tc>
          <w:tcPr>
            <w:tcW w:w="1185" w:type="dxa"/>
          </w:tcPr>
          <w:p w14:paraId="55259AF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40 </w:t>
            </w:r>
          </w:p>
        </w:tc>
        <w:tc>
          <w:tcPr>
            <w:tcW w:w="1170" w:type="dxa"/>
          </w:tcPr>
          <w:p w14:paraId="1EB659D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1080" w:type="dxa"/>
          </w:tcPr>
          <w:p w14:paraId="54A210E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686E7E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71EF2A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95" w:type="dxa"/>
          </w:tcPr>
          <w:p w14:paraId="7F4DDA3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4DF83B37" w14:textId="77777777" w:rsidTr="00FA7F4A">
        <w:tc>
          <w:tcPr>
            <w:tcW w:w="1080" w:type="dxa"/>
          </w:tcPr>
          <w:p w14:paraId="12D6BAE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65" w:type="dxa"/>
          </w:tcPr>
          <w:p w14:paraId="52CDF40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1 </w:t>
            </w:r>
          </w:p>
        </w:tc>
        <w:tc>
          <w:tcPr>
            <w:tcW w:w="915" w:type="dxa"/>
          </w:tcPr>
          <w:p w14:paraId="4218B4B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63 </w:t>
            </w:r>
          </w:p>
        </w:tc>
        <w:tc>
          <w:tcPr>
            <w:tcW w:w="915" w:type="dxa"/>
          </w:tcPr>
          <w:p w14:paraId="48DAE04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185" w:type="dxa"/>
          </w:tcPr>
          <w:p w14:paraId="0FDBA67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708 </w:t>
            </w:r>
          </w:p>
        </w:tc>
        <w:tc>
          <w:tcPr>
            <w:tcW w:w="1170" w:type="dxa"/>
          </w:tcPr>
          <w:p w14:paraId="788D06E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1080" w:type="dxa"/>
          </w:tcPr>
          <w:p w14:paraId="554FB6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6E07BF4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3A40F2B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95" w:type="dxa"/>
          </w:tcPr>
          <w:p w14:paraId="68ACF32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4276FE00" w14:textId="77777777" w:rsidTr="00FA7F4A">
        <w:tc>
          <w:tcPr>
            <w:tcW w:w="1080" w:type="dxa"/>
          </w:tcPr>
          <w:p w14:paraId="47047AF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765" w:type="dxa"/>
          </w:tcPr>
          <w:p w14:paraId="11EECC6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4 </w:t>
            </w:r>
          </w:p>
        </w:tc>
        <w:tc>
          <w:tcPr>
            <w:tcW w:w="915" w:type="dxa"/>
          </w:tcPr>
          <w:p w14:paraId="1124170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25 </w:t>
            </w:r>
          </w:p>
        </w:tc>
        <w:tc>
          <w:tcPr>
            <w:tcW w:w="915" w:type="dxa"/>
          </w:tcPr>
          <w:p w14:paraId="30946DA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185" w:type="dxa"/>
          </w:tcPr>
          <w:p w14:paraId="493FF1D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646*** </w:t>
            </w:r>
          </w:p>
        </w:tc>
        <w:tc>
          <w:tcPr>
            <w:tcW w:w="1170" w:type="dxa"/>
          </w:tcPr>
          <w:p w14:paraId="352DB23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1080" w:type="dxa"/>
          </w:tcPr>
          <w:p w14:paraId="351A3A5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4A3D50C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</w:tcPr>
          <w:p w14:paraId="2D50EA7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95" w:type="dxa"/>
          </w:tcPr>
          <w:p w14:paraId="143EA61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5209CD2E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69FB159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lcohol </w:t>
            </w:r>
          </w:p>
        </w:tc>
        <w:tc>
          <w:tcPr>
            <w:tcW w:w="765" w:type="dxa"/>
            <w:tcBorders>
              <w:left w:val="nil"/>
              <w:bottom w:val="single" w:sz="8" w:space="0" w:color="auto"/>
              <w:right w:val="nil"/>
            </w:tcBorders>
          </w:tcPr>
          <w:p w14:paraId="60777E7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3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633C9CA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29 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</w:tcPr>
          <w:p w14:paraId="2752E70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</w:tcPr>
          <w:p w14:paraId="32758CA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591** 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</w:tcPr>
          <w:p w14:paraId="62A284D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0FCFFF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3979989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08DF385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76811B8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  <w:sz w:val="28"/>
                <w:szCs w:val="28"/>
              </w:rPr>
              <w:t xml:space="preserve"> </w:t>
            </w:r>
          </w:p>
        </w:tc>
      </w:tr>
      <w:tr w:rsidR="00183817" w:rsidRPr="00183817" w14:paraId="771CFE72" w14:textId="77777777" w:rsidTr="00FA7F4A">
        <w:tc>
          <w:tcPr>
            <w:tcW w:w="934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112DF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2E5A5194" w14:textId="77777777" w:rsidR="00183817" w:rsidRPr="00183817" w:rsidRDefault="00183817" w:rsidP="00183817">
      <w:pPr>
        <w:ind w:firstLine="720"/>
        <w:rPr>
          <w:rFonts w:ascii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</w:rPr>
        <w:t xml:space="preserve"> </w:t>
      </w:r>
    </w:p>
    <w:p w14:paraId="59F85F79" w14:textId="77777777" w:rsidR="00183817" w:rsidRPr="00183817" w:rsidRDefault="00183817" w:rsidP="00183817">
      <w:pPr>
        <w:ind w:firstLine="720"/>
        <w:rPr>
          <w:rFonts w:ascii="Times New Roman" w:hAnsi="Times New Roman" w:cs="Times New Roman"/>
        </w:rPr>
      </w:pPr>
    </w:p>
    <w:tbl>
      <w:tblPr>
        <w:tblW w:w="9361" w:type="dxa"/>
        <w:tblLayout w:type="fixed"/>
        <w:tblLook w:val="06A0" w:firstRow="1" w:lastRow="0" w:firstColumn="1" w:lastColumn="0" w:noHBand="1" w:noVBand="1"/>
      </w:tblPr>
      <w:tblGrid>
        <w:gridCol w:w="1080"/>
        <w:gridCol w:w="801"/>
        <w:gridCol w:w="866"/>
        <w:gridCol w:w="866"/>
        <w:gridCol w:w="1337"/>
        <w:gridCol w:w="1350"/>
        <w:gridCol w:w="1260"/>
        <w:gridCol w:w="694"/>
        <w:gridCol w:w="656"/>
        <w:gridCol w:w="451"/>
      </w:tblGrid>
      <w:tr w:rsidR="00183817" w:rsidRPr="00183817" w14:paraId="7512E467" w14:textId="77777777" w:rsidTr="00FA7F4A">
        <w:tc>
          <w:tcPr>
            <w:tcW w:w="936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73947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3. Hierarchical Regression Results for Descending Limb Low Positive SEAS Ratings and Precentral Gyrus GMD </w:t>
            </w:r>
          </w:p>
        </w:tc>
      </w:tr>
      <w:tr w:rsidR="00183817" w:rsidRPr="00183817" w14:paraId="235AD877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D1417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8A05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BC8B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340F637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68214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D07D9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6F3F4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DA97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Δ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B340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795D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Δ 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7CDDE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25BDEB92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2F215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20390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3914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D2FF5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9B360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73861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4.332***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B6C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2F6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06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7115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90955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5B6B7E3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3060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0AE0A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A5E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591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E8964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D97D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200***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FE08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15A48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6018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853EC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654F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E8D90F3" w14:textId="77777777" w:rsidTr="00FA7F4A">
        <w:tc>
          <w:tcPr>
            <w:tcW w:w="1080" w:type="dxa"/>
          </w:tcPr>
          <w:p w14:paraId="0DB95AB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801" w:type="dxa"/>
          </w:tcPr>
          <w:p w14:paraId="1ADA748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66" w:type="dxa"/>
          </w:tcPr>
          <w:p w14:paraId="49B61D0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66" w:type="dxa"/>
          </w:tcPr>
          <w:p w14:paraId="6A84DDF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6 </w:t>
            </w:r>
          </w:p>
        </w:tc>
        <w:tc>
          <w:tcPr>
            <w:tcW w:w="1337" w:type="dxa"/>
          </w:tcPr>
          <w:p w14:paraId="0644956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50" w:type="dxa"/>
          </w:tcPr>
          <w:p w14:paraId="1023E17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4B8C63C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63DD685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3FF8CCA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46CF6CC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E2CAE38" w14:textId="77777777" w:rsidTr="00FA7F4A">
        <w:tc>
          <w:tcPr>
            <w:tcW w:w="1080" w:type="dxa"/>
          </w:tcPr>
          <w:p w14:paraId="37FE6EA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801" w:type="dxa"/>
          </w:tcPr>
          <w:p w14:paraId="36E7D53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3 </w:t>
            </w:r>
          </w:p>
        </w:tc>
        <w:tc>
          <w:tcPr>
            <w:tcW w:w="866" w:type="dxa"/>
          </w:tcPr>
          <w:p w14:paraId="76EC2D1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170 </w:t>
            </w:r>
          </w:p>
        </w:tc>
        <w:tc>
          <w:tcPr>
            <w:tcW w:w="866" w:type="dxa"/>
          </w:tcPr>
          <w:p w14:paraId="5D8AEAC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37" w:type="dxa"/>
          </w:tcPr>
          <w:p w14:paraId="355EA8B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2.001* </w:t>
            </w:r>
          </w:p>
        </w:tc>
        <w:tc>
          <w:tcPr>
            <w:tcW w:w="1350" w:type="dxa"/>
          </w:tcPr>
          <w:p w14:paraId="0B7A6F9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731691F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43E9D85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7D1C686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45DD19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55F5E73" w14:textId="77777777" w:rsidTr="00FA7F4A">
        <w:tc>
          <w:tcPr>
            <w:tcW w:w="1080" w:type="dxa"/>
          </w:tcPr>
          <w:p w14:paraId="232482C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801" w:type="dxa"/>
          </w:tcPr>
          <w:p w14:paraId="4ABA878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866" w:type="dxa"/>
          </w:tcPr>
          <w:p w14:paraId="70EE217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88 </w:t>
            </w:r>
          </w:p>
        </w:tc>
        <w:tc>
          <w:tcPr>
            <w:tcW w:w="866" w:type="dxa"/>
          </w:tcPr>
          <w:p w14:paraId="7A8650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37" w:type="dxa"/>
          </w:tcPr>
          <w:p w14:paraId="0DBA1F1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214* </w:t>
            </w:r>
          </w:p>
        </w:tc>
        <w:tc>
          <w:tcPr>
            <w:tcW w:w="1350" w:type="dxa"/>
          </w:tcPr>
          <w:p w14:paraId="3847DF3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384B38B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38CBA8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7806B02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339FD29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59AD834B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06B728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801" w:type="dxa"/>
            <w:tcBorders>
              <w:left w:val="nil"/>
              <w:bottom w:val="single" w:sz="8" w:space="0" w:color="auto"/>
              <w:right w:val="nil"/>
            </w:tcBorders>
          </w:tcPr>
          <w:p w14:paraId="3BAB2E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</w:tcPr>
          <w:p w14:paraId="311B032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</w:tcPr>
          <w:p w14:paraId="7454D33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37" w:type="dxa"/>
            <w:tcBorders>
              <w:left w:val="nil"/>
              <w:bottom w:val="single" w:sz="8" w:space="0" w:color="auto"/>
              <w:right w:val="nil"/>
            </w:tcBorders>
          </w:tcPr>
          <w:p w14:paraId="753711C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5CB31AB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6.283***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5E15140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4.722*** </w:t>
            </w:r>
          </w:p>
        </w:tc>
        <w:tc>
          <w:tcPr>
            <w:tcW w:w="694" w:type="dxa"/>
            <w:tcBorders>
              <w:left w:val="nil"/>
              <w:bottom w:val="single" w:sz="8" w:space="0" w:color="auto"/>
              <w:right w:val="nil"/>
            </w:tcBorders>
          </w:tcPr>
          <w:p w14:paraId="69AE552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95 </w:t>
            </w:r>
          </w:p>
        </w:tc>
        <w:tc>
          <w:tcPr>
            <w:tcW w:w="656" w:type="dxa"/>
            <w:tcBorders>
              <w:left w:val="nil"/>
              <w:bottom w:val="single" w:sz="8" w:space="0" w:color="auto"/>
              <w:right w:val="nil"/>
            </w:tcBorders>
          </w:tcPr>
          <w:p w14:paraId="6006196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0.90 </w:t>
            </w:r>
          </w:p>
        </w:tc>
        <w:tc>
          <w:tcPr>
            <w:tcW w:w="451" w:type="dxa"/>
            <w:tcBorders>
              <w:left w:val="nil"/>
              <w:bottom w:val="single" w:sz="8" w:space="0" w:color="auto"/>
              <w:right w:val="nil"/>
            </w:tcBorders>
          </w:tcPr>
          <w:p w14:paraId="650A5D6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2BC1156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92B66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6C654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764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579 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47786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3148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490***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969A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A610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E37C9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2F33F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E9BB1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C984C55" w14:textId="77777777" w:rsidTr="00FA7F4A">
        <w:tc>
          <w:tcPr>
            <w:tcW w:w="1080" w:type="dxa"/>
          </w:tcPr>
          <w:p w14:paraId="33F20D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801" w:type="dxa"/>
          </w:tcPr>
          <w:p w14:paraId="67F21CA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866" w:type="dxa"/>
          </w:tcPr>
          <w:p w14:paraId="4E41D71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4 </w:t>
            </w:r>
          </w:p>
        </w:tc>
        <w:tc>
          <w:tcPr>
            <w:tcW w:w="866" w:type="dxa"/>
          </w:tcPr>
          <w:p w14:paraId="4EE5251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0.15 </w:t>
            </w:r>
          </w:p>
        </w:tc>
        <w:tc>
          <w:tcPr>
            <w:tcW w:w="1337" w:type="dxa"/>
          </w:tcPr>
          <w:p w14:paraId="47CD6C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41 </w:t>
            </w:r>
          </w:p>
        </w:tc>
        <w:tc>
          <w:tcPr>
            <w:tcW w:w="1350" w:type="dxa"/>
          </w:tcPr>
          <w:p w14:paraId="2ED7A99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2290FCB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2F3CA91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452EB2D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2B8EB3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2D93E52E" w14:textId="77777777" w:rsidTr="00FA7F4A">
        <w:tc>
          <w:tcPr>
            <w:tcW w:w="1080" w:type="dxa"/>
          </w:tcPr>
          <w:p w14:paraId="19B5213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801" w:type="dxa"/>
          </w:tcPr>
          <w:p w14:paraId="54C6EC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866" w:type="dxa"/>
          </w:tcPr>
          <w:p w14:paraId="6E766CE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153 </w:t>
            </w:r>
          </w:p>
        </w:tc>
        <w:tc>
          <w:tcPr>
            <w:tcW w:w="866" w:type="dxa"/>
          </w:tcPr>
          <w:p w14:paraId="503DA9B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37" w:type="dxa"/>
          </w:tcPr>
          <w:p w14:paraId="68A5E2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1.937 </w:t>
            </w:r>
          </w:p>
        </w:tc>
        <w:tc>
          <w:tcPr>
            <w:tcW w:w="1350" w:type="dxa"/>
          </w:tcPr>
          <w:p w14:paraId="3EF7A0F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3CE7ABD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1EB8AE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2E1A8C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4B80F71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46A94E9" w14:textId="77777777" w:rsidTr="00FA7F4A">
        <w:tc>
          <w:tcPr>
            <w:tcW w:w="1080" w:type="dxa"/>
          </w:tcPr>
          <w:p w14:paraId="1DCBD58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801" w:type="dxa"/>
          </w:tcPr>
          <w:p w14:paraId="2FCC52C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866" w:type="dxa"/>
          </w:tcPr>
          <w:p w14:paraId="4C90338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87 </w:t>
            </w:r>
          </w:p>
        </w:tc>
        <w:tc>
          <w:tcPr>
            <w:tcW w:w="866" w:type="dxa"/>
          </w:tcPr>
          <w:p w14:paraId="53155AF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37" w:type="dxa"/>
          </w:tcPr>
          <w:p w14:paraId="7550AEC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378* </w:t>
            </w:r>
          </w:p>
        </w:tc>
        <w:tc>
          <w:tcPr>
            <w:tcW w:w="1350" w:type="dxa"/>
          </w:tcPr>
          <w:p w14:paraId="334D960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</w:tcPr>
          <w:p w14:paraId="4280877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</w:tcPr>
          <w:p w14:paraId="57DAD28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</w:tcPr>
          <w:p w14:paraId="00CB522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</w:tcPr>
          <w:p w14:paraId="131B2BC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5315E302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57DF6F0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Alcohol</w:t>
            </w:r>
          </w:p>
        </w:tc>
        <w:tc>
          <w:tcPr>
            <w:tcW w:w="801" w:type="dxa"/>
            <w:tcBorders>
              <w:left w:val="nil"/>
              <w:bottom w:val="single" w:sz="8" w:space="0" w:color="auto"/>
              <w:right w:val="nil"/>
            </w:tcBorders>
          </w:tcPr>
          <w:p w14:paraId="31B3EAA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3 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</w:tcPr>
          <w:p w14:paraId="5E3CD46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0 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</w:tcPr>
          <w:p w14:paraId="5EACD91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37" w:type="dxa"/>
            <w:tcBorders>
              <w:left w:val="nil"/>
              <w:bottom w:val="single" w:sz="8" w:space="0" w:color="auto"/>
              <w:right w:val="nil"/>
            </w:tcBorders>
          </w:tcPr>
          <w:p w14:paraId="2812371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837***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5DD8CD2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6143B39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94" w:type="dxa"/>
            <w:tcBorders>
              <w:left w:val="nil"/>
              <w:bottom w:val="single" w:sz="8" w:space="0" w:color="auto"/>
              <w:right w:val="nil"/>
            </w:tcBorders>
          </w:tcPr>
          <w:p w14:paraId="7D4DF1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656" w:type="dxa"/>
            <w:tcBorders>
              <w:left w:val="nil"/>
              <w:bottom w:val="single" w:sz="8" w:space="0" w:color="auto"/>
              <w:right w:val="nil"/>
            </w:tcBorders>
          </w:tcPr>
          <w:p w14:paraId="323BDA2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451" w:type="dxa"/>
            <w:tcBorders>
              <w:left w:val="nil"/>
              <w:bottom w:val="single" w:sz="8" w:space="0" w:color="auto"/>
              <w:right w:val="nil"/>
            </w:tcBorders>
          </w:tcPr>
          <w:p w14:paraId="3D2BC4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27223505" w14:textId="77777777" w:rsidTr="00FA7F4A">
        <w:tc>
          <w:tcPr>
            <w:tcW w:w="936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B2B0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6658B963" w14:textId="77777777" w:rsidR="00183817" w:rsidRPr="00183817" w:rsidRDefault="00183817" w:rsidP="00183817">
      <w:pPr>
        <w:rPr>
          <w:rFonts w:ascii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</w:rPr>
        <w:t xml:space="preserve"> </w:t>
      </w:r>
    </w:p>
    <w:p w14:paraId="74CCEA1F" w14:textId="77777777" w:rsidR="00183817" w:rsidRPr="00183817" w:rsidRDefault="00183817" w:rsidP="00183817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080"/>
        <w:gridCol w:w="774"/>
        <w:gridCol w:w="927"/>
        <w:gridCol w:w="927"/>
        <w:gridCol w:w="927"/>
        <w:gridCol w:w="1125"/>
        <w:gridCol w:w="774"/>
        <w:gridCol w:w="927"/>
        <w:gridCol w:w="927"/>
        <w:gridCol w:w="972"/>
      </w:tblGrid>
      <w:tr w:rsidR="00183817" w:rsidRPr="00183817" w14:paraId="20D9A6EE" w14:textId="77777777" w:rsidTr="00FA7F4A">
        <w:tc>
          <w:tcPr>
            <w:tcW w:w="936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3E9B5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4. Opposing Limb Hierarchical Regression Results for Descending Limb Subjective Intoxication Ratings and Cerebellar GMD </w:t>
            </w:r>
          </w:p>
        </w:tc>
      </w:tr>
      <w:tr w:rsidR="00183817" w:rsidRPr="00183817" w14:paraId="3963B98D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E5C1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4F01D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06582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417132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BA9F9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8904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8DC95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2DE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Δ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F066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</w:rPr>
              <w:t xml:space="preserve">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4995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Δ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EAAFB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6D6F292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D2274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3A56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19B43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2404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C18DA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647F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433***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8151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2B16A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06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11234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3BC2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87AF427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24BE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A491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717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26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C2448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CB43E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931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F81D5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89EC6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3EA01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90F53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1CFF4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47DD5B3" w14:textId="77777777" w:rsidTr="00FA7F4A">
        <w:tc>
          <w:tcPr>
            <w:tcW w:w="1080" w:type="dxa"/>
          </w:tcPr>
          <w:p w14:paraId="4FF56B9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74" w:type="dxa"/>
          </w:tcPr>
          <w:p w14:paraId="152D372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56 </w:t>
            </w:r>
          </w:p>
        </w:tc>
        <w:tc>
          <w:tcPr>
            <w:tcW w:w="927" w:type="dxa"/>
          </w:tcPr>
          <w:p w14:paraId="02A9AEF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3 </w:t>
            </w:r>
          </w:p>
        </w:tc>
        <w:tc>
          <w:tcPr>
            <w:tcW w:w="927" w:type="dxa"/>
          </w:tcPr>
          <w:p w14:paraId="42A9B40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4 </w:t>
            </w:r>
          </w:p>
        </w:tc>
        <w:tc>
          <w:tcPr>
            <w:tcW w:w="927" w:type="dxa"/>
          </w:tcPr>
          <w:p w14:paraId="036C9E9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295* </w:t>
            </w:r>
          </w:p>
        </w:tc>
        <w:tc>
          <w:tcPr>
            <w:tcW w:w="1125" w:type="dxa"/>
          </w:tcPr>
          <w:p w14:paraId="790D68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127EB3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21AE5FD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39A03FB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53B8D2D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63C2C5D" w14:textId="77777777" w:rsidTr="00FA7F4A">
        <w:tc>
          <w:tcPr>
            <w:tcW w:w="1080" w:type="dxa"/>
          </w:tcPr>
          <w:p w14:paraId="1A7C326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74" w:type="dxa"/>
          </w:tcPr>
          <w:p w14:paraId="29A7904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927" w:type="dxa"/>
          </w:tcPr>
          <w:p w14:paraId="1C5710B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95 </w:t>
            </w:r>
          </w:p>
        </w:tc>
        <w:tc>
          <w:tcPr>
            <w:tcW w:w="927" w:type="dxa"/>
          </w:tcPr>
          <w:p w14:paraId="53283D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927" w:type="dxa"/>
          </w:tcPr>
          <w:p w14:paraId="49D6CF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954 </w:t>
            </w:r>
          </w:p>
        </w:tc>
        <w:tc>
          <w:tcPr>
            <w:tcW w:w="1125" w:type="dxa"/>
          </w:tcPr>
          <w:p w14:paraId="50D8353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117F51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5C5B353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3216874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255197E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23B81EF" w14:textId="77777777" w:rsidTr="00FA7F4A">
        <w:tc>
          <w:tcPr>
            <w:tcW w:w="1080" w:type="dxa"/>
          </w:tcPr>
          <w:p w14:paraId="0D7ECA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Placebo </w:t>
            </w:r>
          </w:p>
        </w:tc>
        <w:tc>
          <w:tcPr>
            <w:tcW w:w="774" w:type="dxa"/>
          </w:tcPr>
          <w:p w14:paraId="542294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927" w:type="dxa"/>
          </w:tcPr>
          <w:p w14:paraId="4DB27C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69 </w:t>
            </w:r>
          </w:p>
        </w:tc>
        <w:tc>
          <w:tcPr>
            <w:tcW w:w="927" w:type="dxa"/>
          </w:tcPr>
          <w:p w14:paraId="5367844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927" w:type="dxa"/>
          </w:tcPr>
          <w:p w14:paraId="454B2F3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651 </w:t>
            </w:r>
          </w:p>
        </w:tc>
        <w:tc>
          <w:tcPr>
            <w:tcW w:w="1125" w:type="dxa"/>
          </w:tcPr>
          <w:p w14:paraId="705E9E5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78ECDE7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321EA4D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5CA6957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7DC0A30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4C51C84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1FF49CC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774" w:type="dxa"/>
            <w:tcBorders>
              <w:left w:val="nil"/>
              <w:bottom w:val="single" w:sz="8" w:space="0" w:color="auto"/>
              <w:right w:val="nil"/>
            </w:tcBorders>
          </w:tcPr>
          <w:p w14:paraId="062FF1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7862388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6B1F0B1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20F9B4B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bottom w:val="single" w:sz="8" w:space="0" w:color="auto"/>
              <w:right w:val="nil"/>
            </w:tcBorders>
          </w:tcPr>
          <w:p w14:paraId="2695D8D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4.308** </w:t>
            </w:r>
          </w:p>
        </w:tc>
        <w:tc>
          <w:tcPr>
            <w:tcW w:w="774" w:type="dxa"/>
            <w:tcBorders>
              <w:left w:val="nil"/>
              <w:bottom w:val="single" w:sz="8" w:space="0" w:color="auto"/>
              <w:right w:val="nil"/>
            </w:tcBorders>
          </w:tcPr>
          <w:p w14:paraId="5DABC7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2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22004A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206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0048A84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72" w:type="dxa"/>
          </w:tcPr>
          <w:p w14:paraId="7E6C1DE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07D6F2B" w14:textId="77777777" w:rsidTr="00FA7F4A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E3A8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CEB64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34AA4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25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75146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9C71A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913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C0AE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EBC2F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A2AB3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8FF72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0009BBF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4462804" w14:textId="77777777" w:rsidTr="00FA7F4A">
        <w:tc>
          <w:tcPr>
            <w:tcW w:w="1080" w:type="dxa"/>
          </w:tcPr>
          <w:p w14:paraId="371E761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74" w:type="dxa"/>
          </w:tcPr>
          <w:p w14:paraId="26A499E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56 </w:t>
            </w:r>
          </w:p>
        </w:tc>
        <w:tc>
          <w:tcPr>
            <w:tcW w:w="927" w:type="dxa"/>
          </w:tcPr>
          <w:p w14:paraId="13B102D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3 </w:t>
            </w:r>
          </w:p>
        </w:tc>
        <w:tc>
          <w:tcPr>
            <w:tcW w:w="927" w:type="dxa"/>
          </w:tcPr>
          <w:p w14:paraId="08C7D1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</w:tcPr>
          <w:p w14:paraId="74B231A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278* </w:t>
            </w:r>
          </w:p>
          <w:p w14:paraId="7326B09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125" w:type="dxa"/>
          </w:tcPr>
          <w:p w14:paraId="2E52BA6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36C4BD0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3494B2A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479757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13FF4D5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23FA7A8" w14:textId="77777777" w:rsidTr="00FA7F4A">
        <w:tc>
          <w:tcPr>
            <w:tcW w:w="1080" w:type="dxa"/>
          </w:tcPr>
          <w:p w14:paraId="527A0A8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74" w:type="dxa"/>
          </w:tcPr>
          <w:p w14:paraId="2EF1C3A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927" w:type="dxa"/>
          </w:tcPr>
          <w:p w14:paraId="0BEC319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94 </w:t>
            </w:r>
          </w:p>
        </w:tc>
        <w:tc>
          <w:tcPr>
            <w:tcW w:w="927" w:type="dxa"/>
          </w:tcPr>
          <w:p w14:paraId="7F36553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927" w:type="dxa"/>
          </w:tcPr>
          <w:p w14:paraId="62706BD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941 </w:t>
            </w:r>
          </w:p>
        </w:tc>
        <w:tc>
          <w:tcPr>
            <w:tcW w:w="1125" w:type="dxa"/>
          </w:tcPr>
          <w:p w14:paraId="0DE5BB9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415AA1A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4CF8E2B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031EEFF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54E8638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52F16A59" w14:textId="77777777" w:rsidTr="00FA7F4A">
        <w:tc>
          <w:tcPr>
            <w:tcW w:w="1080" w:type="dxa"/>
          </w:tcPr>
          <w:p w14:paraId="0F0FD8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Placebo </w:t>
            </w:r>
          </w:p>
        </w:tc>
        <w:tc>
          <w:tcPr>
            <w:tcW w:w="774" w:type="dxa"/>
          </w:tcPr>
          <w:p w14:paraId="6E0126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927" w:type="dxa"/>
          </w:tcPr>
          <w:p w14:paraId="3D27590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69 </w:t>
            </w:r>
          </w:p>
        </w:tc>
        <w:tc>
          <w:tcPr>
            <w:tcW w:w="927" w:type="dxa"/>
          </w:tcPr>
          <w:p w14:paraId="298E26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927" w:type="dxa"/>
          </w:tcPr>
          <w:p w14:paraId="4D714DB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644 </w:t>
            </w:r>
          </w:p>
        </w:tc>
        <w:tc>
          <w:tcPr>
            <w:tcW w:w="1125" w:type="dxa"/>
          </w:tcPr>
          <w:p w14:paraId="0EC0627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</w:tcPr>
          <w:p w14:paraId="058F47E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64C6315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</w:tcPr>
          <w:p w14:paraId="2260FC2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</w:tcPr>
          <w:p w14:paraId="7DB63A8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6277E88" w14:textId="77777777" w:rsidTr="00FA7F4A"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14:paraId="1289AF7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lcohol </w:t>
            </w:r>
          </w:p>
        </w:tc>
        <w:tc>
          <w:tcPr>
            <w:tcW w:w="774" w:type="dxa"/>
            <w:tcBorders>
              <w:left w:val="nil"/>
              <w:bottom w:val="single" w:sz="8" w:space="0" w:color="auto"/>
              <w:right w:val="nil"/>
            </w:tcBorders>
          </w:tcPr>
          <w:p w14:paraId="471D985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5569095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4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3998CF2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36502F5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47 </w:t>
            </w:r>
          </w:p>
        </w:tc>
        <w:tc>
          <w:tcPr>
            <w:tcW w:w="1125" w:type="dxa"/>
            <w:tcBorders>
              <w:left w:val="nil"/>
              <w:bottom w:val="single" w:sz="8" w:space="0" w:color="auto"/>
              <w:right w:val="nil"/>
            </w:tcBorders>
          </w:tcPr>
          <w:p w14:paraId="3D34CF1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74" w:type="dxa"/>
            <w:tcBorders>
              <w:left w:val="nil"/>
              <w:bottom w:val="single" w:sz="8" w:space="0" w:color="auto"/>
              <w:right w:val="nil"/>
            </w:tcBorders>
          </w:tcPr>
          <w:p w14:paraId="2DFA28F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71030DC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single" w:sz="8" w:space="0" w:color="auto"/>
              <w:right w:val="nil"/>
            </w:tcBorders>
          </w:tcPr>
          <w:p w14:paraId="1D34A16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72" w:type="dxa"/>
            <w:tcBorders>
              <w:left w:val="nil"/>
              <w:bottom w:val="single" w:sz="8" w:space="0" w:color="auto"/>
              <w:right w:val="nil"/>
            </w:tcBorders>
          </w:tcPr>
          <w:p w14:paraId="071FB32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67C4255" w14:textId="77777777" w:rsidTr="00FA7F4A">
        <w:tc>
          <w:tcPr>
            <w:tcW w:w="936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2E12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280985A1" w14:textId="77777777" w:rsidR="00183817" w:rsidRPr="00183817" w:rsidRDefault="00183817" w:rsidP="00183817">
      <w:pPr>
        <w:rPr>
          <w:rFonts w:ascii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</w:rPr>
        <w:t xml:space="preserve"> </w:t>
      </w:r>
    </w:p>
    <w:p w14:paraId="105847A9" w14:textId="77777777" w:rsidR="00183817" w:rsidRPr="00183817" w:rsidRDefault="00183817" w:rsidP="00183817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90"/>
        <w:gridCol w:w="825"/>
        <w:gridCol w:w="825"/>
        <w:gridCol w:w="825"/>
        <w:gridCol w:w="1320"/>
        <w:gridCol w:w="1320"/>
        <w:gridCol w:w="825"/>
        <w:gridCol w:w="825"/>
        <w:gridCol w:w="840"/>
      </w:tblGrid>
      <w:tr w:rsidR="00183817" w:rsidRPr="00183817" w14:paraId="16F67130" w14:textId="77777777" w:rsidTr="00FA7F4A">
        <w:tc>
          <w:tcPr>
            <w:tcW w:w="889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C1CD8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5. Opposing Limb Hierarchical Regression Results for Ascending Limb Low Positive SEAS Ratings and Cerebellar GMD  </w:t>
            </w:r>
          </w:p>
        </w:tc>
      </w:tr>
      <w:tr w:rsidR="00183817" w:rsidRPr="00183817" w14:paraId="447E4970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0FA4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F613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093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0551DBE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6D2E1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8D1F2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F0F5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0F6E3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Δ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03C35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69C38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Δ </w:t>
            </w:r>
          </w:p>
        </w:tc>
      </w:tr>
      <w:tr w:rsidR="00183817" w:rsidRPr="00183817" w14:paraId="0FEFCB38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D4272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ED8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F2F6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FAE83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ABB01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E627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8.993***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63D3A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BBB3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0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F00B5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</w:tr>
      <w:tr w:rsidR="00183817" w:rsidRPr="00183817" w14:paraId="5E8B469D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53E92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25484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52990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50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C61F4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A9B57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,648***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A265B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45F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825BB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4BB1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011E744" w14:textId="77777777" w:rsidTr="00FA7F4A">
        <w:tc>
          <w:tcPr>
            <w:tcW w:w="1290" w:type="dxa"/>
          </w:tcPr>
          <w:p w14:paraId="2020D14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825" w:type="dxa"/>
          </w:tcPr>
          <w:p w14:paraId="260934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25" w:type="dxa"/>
          </w:tcPr>
          <w:p w14:paraId="4A3F974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825" w:type="dxa"/>
          </w:tcPr>
          <w:p w14:paraId="049A4C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3 </w:t>
            </w:r>
          </w:p>
        </w:tc>
        <w:tc>
          <w:tcPr>
            <w:tcW w:w="1320" w:type="dxa"/>
          </w:tcPr>
          <w:p w14:paraId="2E743F6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2 </w:t>
            </w:r>
          </w:p>
        </w:tc>
        <w:tc>
          <w:tcPr>
            <w:tcW w:w="1320" w:type="dxa"/>
          </w:tcPr>
          <w:p w14:paraId="3CB0576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415411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4E6DE35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68B698D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3ADB7002" w14:textId="77777777" w:rsidTr="00FA7F4A">
        <w:tc>
          <w:tcPr>
            <w:tcW w:w="1290" w:type="dxa"/>
          </w:tcPr>
          <w:p w14:paraId="09E1E4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825" w:type="dxa"/>
          </w:tcPr>
          <w:p w14:paraId="3A1783E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825" w:type="dxa"/>
          </w:tcPr>
          <w:p w14:paraId="332B224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76 </w:t>
            </w:r>
          </w:p>
        </w:tc>
        <w:tc>
          <w:tcPr>
            <w:tcW w:w="825" w:type="dxa"/>
          </w:tcPr>
          <w:p w14:paraId="18CF124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320" w:type="dxa"/>
          </w:tcPr>
          <w:p w14:paraId="5AFDEE4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828 </w:t>
            </w:r>
          </w:p>
        </w:tc>
        <w:tc>
          <w:tcPr>
            <w:tcW w:w="1320" w:type="dxa"/>
          </w:tcPr>
          <w:p w14:paraId="5AAA557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39D508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52741E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5E1731B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5A22210" w14:textId="77777777" w:rsidTr="00FA7F4A">
        <w:tc>
          <w:tcPr>
            <w:tcW w:w="1290" w:type="dxa"/>
          </w:tcPr>
          <w:p w14:paraId="0F64C27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825" w:type="dxa"/>
          </w:tcPr>
          <w:p w14:paraId="2785ED0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4 </w:t>
            </w:r>
          </w:p>
        </w:tc>
        <w:tc>
          <w:tcPr>
            <w:tcW w:w="825" w:type="dxa"/>
          </w:tcPr>
          <w:p w14:paraId="57E2370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25 </w:t>
            </w:r>
          </w:p>
        </w:tc>
        <w:tc>
          <w:tcPr>
            <w:tcW w:w="825" w:type="dxa"/>
          </w:tcPr>
          <w:p w14:paraId="1C65BE1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063A5B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535*** </w:t>
            </w:r>
          </w:p>
        </w:tc>
        <w:tc>
          <w:tcPr>
            <w:tcW w:w="1320" w:type="dxa"/>
          </w:tcPr>
          <w:p w14:paraId="07C90A5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469DA30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28837E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57A87BC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5567EEE3" w14:textId="77777777" w:rsidTr="00FA7F4A"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</w:tcPr>
          <w:p w14:paraId="6801C1A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266F685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1B033D7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665A6A0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35A2804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3620400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7.122***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0E44CEF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48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00C3C63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00 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</w:tcPr>
          <w:p w14:paraId="7197536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</w:tr>
      <w:tr w:rsidR="00183817" w:rsidRPr="00183817" w14:paraId="67DD5DF9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4456B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BF01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B7909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51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33D79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E370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631***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53A63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1CA8C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84C75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E0530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0CC57BAF" w14:textId="77777777" w:rsidTr="00FA7F4A">
        <w:tc>
          <w:tcPr>
            <w:tcW w:w="1290" w:type="dxa"/>
          </w:tcPr>
          <w:p w14:paraId="326B092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825" w:type="dxa"/>
          </w:tcPr>
          <w:p w14:paraId="4F4BD68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25" w:type="dxa"/>
          </w:tcPr>
          <w:p w14:paraId="2B71779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825" w:type="dxa"/>
          </w:tcPr>
          <w:p w14:paraId="3B06D74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23 </w:t>
            </w:r>
          </w:p>
        </w:tc>
        <w:tc>
          <w:tcPr>
            <w:tcW w:w="1320" w:type="dxa"/>
          </w:tcPr>
          <w:p w14:paraId="107E2B7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9 </w:t>
            </w:r>
          </w:p>
        </w:tc>
        <w:tc>
          <w:tcPr>
            <w:tcW w:w="1320" w:type="dxa"/>
          </w:tcPr>
          <w:p w14:paraId="5357530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819B7C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6DABD4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73F804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3578D782" w14:textId="77777777" w:rsidTr="00FA7F4A">
        <w:tc>
          <w:tcPr>
            <w:tcW w:w="1290" w:type="dxa"/>
          </w:tcPr>
          <w:p w14:paraId="0F269E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825" w:type="dxa"/>
          </w:tcPr>
          <w:p w14:paraId="57A4EBB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2 </w:t>
            </w:r>
          </w:p>
        </w:tc>
        <w:tc>
          <w:tcPr>
            <w:tcW w:w="825" w:type="dxa"/>
          </w:tcPr>
          <w:p w14:paraId="6CF4902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73 </w:t>
            </w:r>
          </w:p>
        </w:tc>
        <w:tc>
          <w:tcPr>
            <w:tcW w:w="825" w:type="dxa"/>
          </w:tcPr>
          <w:p w14:paraId="7D4AB72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1320" w:type="dxa"/>
          </w:tcPr>
          <w:p w14:paraId="3661399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776 </w:t>
            </w:r>
          </w:p>
        </w:tc>
        <w:tc>
          <w:tcPr>
            <w:tcW w:w="1320" w:type="dxa"/>
          </w:tcPr>
          <w:p w14:paraId="4AEB61B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4311BAF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1A3DB89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4CDF818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297D514B" w14:textId="77777777" w:rsidTr="00FA7F4A">
        <w:tc>
          <w:tcPr>
            <w:tcW w:w="1290" w:type="dxa"/>
          </w:tcPr>
          <w:p w14:paraId="77F06A4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825" w:type="dxa"/>
          </w:tcPr>
          <w:p w14:paraId="5D2AB7C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4 </w:t>
            </w:r>
          </w:p>
        </w:tc>
        <w:tc>
          <w:tcPr>
            <w:tcW w:w="825" w:type="dxa"/>
          </w:tcPr>
          <w:p w14:paraId="4ADA3DB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325 </w:t>
            </w:r>
          </w:p>
        </w:tc>
        <w:tc>
          <w:tcPr>
            <w:tcW w:w="825" w:type="dxa"/>
          </w:tcPr>
          <w:p w14:paraId="317E743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5B3C46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3.515*** </w:t>
            </w:r>
          </w:p>
        </w:tc>
        <w:tc>
          <w:tcPr>
            <w:tcW w:w="1320" w:type="dxa"/>
          </w:tcPr>
          <w:p w14:paraId="3258612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0393D56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96DDDA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</w:tcPr>
          <w:p w14:paraId="66DC38D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1571212" w14:textId="77777777" w:rsidTr="00FA7F4A"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</w:tcPr>
          <w:p w14:paraId="47A4852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Alcohol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0D944FD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0DC84A9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20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57E362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4954C5D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218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54360E1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38C6508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2B0D422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40" w:type="dxa"/>
            <w:tcBorders>
              <w:left w:val="nil"/>
              <w:bottom w:val="single" w:sz="8" w:space="0" w:color="auto"/>
              <w:right w:val="nil"/>
            </w:tcBorders>
          </w:tcPr>
          <w:p w14:paraId="36AEF76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77381F0B" w14:textId="77777777" w:rsidTr="00FA7F4A">
        <w:tc>
          <w:tcPr>
            <w:tcW w:w="88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5D37F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3F0BEAEC" w14:textId="77777777" w:rsidR="00183817" w:rsidRPr="00183817" w:rsidRDefault="00183817" w:rsidP="00183817">
      <w:pPr>
        <w:rPr>
          <w:rFonts w:ascii="Times New Roman" w:hAnsi="Times New Roman" w:cs="Times New Roman"/>
        </w:rPr>
      </w:pPr>
    </w:p>
    <w:p w14:paraId="47403860" w14:textId="77777777" w:rsidR="00183817" w:rsidRPr="00183817" w:rsidRDefault="00183817" w:rsidP="00183817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290"/>
        <w:gridCol w:w="795"/>
        <w:gridCol w:w="795"/>
        <w:gridCol w:w="795"/>
        <w:gridCol w:w="1320"/>
        <w:gridCol w:w="1485"/>
        <w:gridCol w:w="930"/>
        <w:gridCol w:w="795"/>
        <w:gridCol w:w="825"/>
      </w:tblGrid>
      <w:tr w:rsidR="00183817" w:rsidRPr="00183817" w14:paraId="2109AA0B" w14:textId="77777777" w:rsidTr="00FA7F4A">
        <w:tc>
          <w:tcPr>
            <w:tcW w:w="903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BF902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upplemental Table 6. Opposing Limb Hierarchical Regression Results for Ascending Limb Low Positive SEAS Ratings and Precentral Gyrus GMD  </w:t>
            </w:r>
          </w:p>
        </w:tc>
      </w:tr>
      <w:tr w:rsidR="00183817" w:rsidRPr="00183817" w14:paraId="4675B31D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D303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Variable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BFFEC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B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9F079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β </w:t>
            </w:r>
          </w:p>
          <w:p w14:paraId="2BF3154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8434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F58C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t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5CFC2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1DFF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F Δ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3A26B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EB99B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>R</w:t>
            </w:r>
            <w:r w:rsidRPr="00183817">
              <w:rPr>
                <w:rFonts w:ascii="Times New Roman" w:eastAsia="Times New Roman" w:hAnsi="Times New Roman" w:cs="Times New Roman"/>
                <w:color w:val="212121"/>
                <w:sz w:val="19"/>
                <w:szCs w:val="19"/>
                <w:vertAlign w:val="superscript"/>
              </w:rPr>
              <w:t>2</w:t>
            </w: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Δ </w:t>
            </w:r>
          </w:p>
        </w:tc>
      </w:tr>
      <w:tr w:rsidR="00183817" w:rsidRPr="00183817" w14:paraId="3E80FB17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65360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1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D5A65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5C547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213DC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4C18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5D165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4.332*** 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3017F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38C2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06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F4D44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 </w:t>
            </w:r>
          </w:p>
        </w:tc>
      </w:tr>
      <w:tr w:rsidR="00183817" w:rsidRPr="00183817" w14:paraId="09EBED3E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D83E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296FD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B42C9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591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1FCAE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B84AFA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201***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2115B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BC0F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376EC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A152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CD5A62F" w14:textId="77777777" w:rsidTr="00FA7F4A">
        <w:tc>
          <w:tcPr>
            <w:tcW w:w="1290" w:type="dxa"/>
          </w:tcPr>
          <w:p w14:paraId="3AF9159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95" w:type="dxa"/>
          </w:tcPr>
          <w:p w14:paraId="00BD8F2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</w:tcPr>
          <w:p w14:paraId="0328BFF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</w:tcPr>
          <w:p w14:paraId="4D58BA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6 </w:t>
            </w:r>
          </w:p>
        </w:tc>
        <w:tc>
          <w:tcPr>
            <w:tcW w:w="1320" w:type="dxa"/>
          </w:tcPr>
          <w:p w14:paraId="600125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485" w:type="dxa"/>
          </w:tcPr>
          <w:p w14:paraId="26FC6DF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3D137A2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2F428A8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26C84A4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D067118" w14:textId="77777777" w:rsidTr="00FA7F4A">
        <w:tc>
          <w:tcPr>
            <w:tcW w:w="1290" w:type="dxa"/>
          </w:tcPr>
          <w:p w14:paraId="5B553B9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95" w:type="dxa"/>
          </w:tcPr>
          <w:p w14:paraId="6FDC7DC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3 </w:t>
            </w:r>
          </w:p>
        </w:tc>
        <w:tc>
          <w:tcPr>
            <w:tcW w:w="795" w:type="dxa"/>
          </w:tcPr>
          <w:p w14:paraId="78D123C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170 </w:t>
            </w:r>
          </w:p>
        </w:tc>
        <w:tc>
          <w:tcPr>
            <w:tcW w:w="795" w:type="dxa"/>
          </w:tcPr>
          <w:p w14:paraId="0A56CBB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3ED2AC8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2.001* </w:t>
            </w:r>
          </w:p>
        </w:tc>
        <w:tc>
          <w:tcPr>
            <w:tcW w:w="1485" w:type="dxa"/>
          </w:tcPr>
          <w:p w14:paraId="3332CBC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3EC1803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2060AAC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3784643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68AB1C2E" w14:textId="77777777" w:rsidTr="00FA7F4A">
        <w:tc>
          <w:tcPr>
            <w:tcW w:w="1290" w:type="dxa"/>
          </w:tcPr>
          <w:p w14:paraId="2B2D8601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795" w:type="dxa"/>
          </w:tcPr>
          <w:p w14:paraId="0C7A979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795" w:type="dxa"/>
          </w:tcPr>
          <w:p w14:paraId="5615B99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88 </w:t>
            </w:r>
          </w:p>
        </w:tc>
        <w:tc>
          <w:tcPr>
            <w:tcW w:w="795" w:type="dxa"/>
          </w:tcPr>
          <w:p w14:paraId="1A7ECCB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0D80A56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214* </w:t>
            </w:r>
          </w:p>
        </w:tc>
        <w:tc>
          <w:tcPr>
            <w:tcW w:w="1485" w:type="dxa"/>
          </w:tcPr>
          <w:p w14:paraId="1B5561B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35927D6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4FE19CA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1D4484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0C6866E3" w14:textId="77777777" w:rsidTr="00FA7F4A"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</w:tcPr>
          <w:p w14:paraId="07650C7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Model 2 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4A9D1A4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08072F0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16A4E43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4ED3A0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1485" w:type="dxa"/>
            <w:tcBorders>
              <w:left w:val="nil"/>
              <w:bottom w:val="single" w:sz="8" w:space="0" w:color="auto"/>
              <w:right w:val="nil"/>
            </w:tcBorders>
          </w:tcPr>
          <w:p w14:paraId="27D30A2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1.782*** </w:t>
            </w:r>
          </w:p>
        </w:tc>
        <w:tc>
          <w:tcPr>
            <w:tcW w:w="930" w:type="dxa"/>
            <w:tcBorders>
              <w:left w:val="nil"/>
              <w:bottom w:val="single" w:sz="8" w:space="0" w:color="auto"/>
              <w:right w:val="nil"/>
            </w:tcBorders>
          </w:tcPr>
          <w:p w14:paraId="663985F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346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47D5EC2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415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74D0E183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9 </w:t>
            </w:r>
          </w:p>
        </w:tc>
      </w:tr>
      <w:tr w:rsidR="00183817" w:rsidRPr="00183817" w14:paraId="187A363D" w14:textId="77777777" w:rsidTr="00FA7F4A"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3FD58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TIV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EF655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EED5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588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B48B7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57DC3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5.183***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78DA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F24CE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7D492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D4EF0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1B099650" w14:textId="77777777" w:rsidTr="00FA7F4A">
        <w:tc>
          <w:tcPr>
            <w:tcW w:w="1290" w:type="dxa"/>
          </w:tcPr>
          <w:p w14:paraId="237F8EF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Sex </w:t>
            </w:r>
          </w:p>
        </w:tc>
        <w:tc>
          <w:tcPr>
            <w:tcW w:w="795" w:type="dxa"/>
          </w:tcPr>
          <w:p w14:paraId="6F9C542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0 </w:t>
            </w:r>
          </w:p>
        </w:tc>
        <w:tc>
          <w:tcPr>
            <w:tcW w:w="795" w:type="dxa"/>
          </w:tcPr>
          <w:p w14:paraId="5B560F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795" w:type="dxa"/>
          </w:tcPr>
          <w:p w14:paraId="0FACC46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6 </w:t>
            </w:r>
          </w:p>
        </w:tc>
        <w:tc>
          <w:tcPr>
            <w:tcW w:w="1320" w:type="dxa"/>
          </w:tcPr>
          <w:p w14:paraId="71F7285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16 </w:t>
            </w:r>
          </w:p>
        </w:tc>
        <w:tc>
          <w:tcPr>
            <w:tcW w:w="1485" w:type="dxa"/>
          </w:tcPr>
          <w:p w14:paraId="31D4512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393AF9A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2688280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50745C6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3A05B15F" w14:textId="77777777" w:rsidTr="00FA7F4A">
        <w:tc>
          <w:tcPr>
            <w:tcW w:w="1290" w:type="dxa"/>
          </w:tcPr>
          <w:p w14:paraId="59D84C0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Age </w:t>
            </w:r>
          </w:p>
        </w:tc>
        <w:tc>
          <w:tcPr>
            <w:tcW w:w="795" w:type="dxa"/>
          </w:tcPr>
          <w:p w14:paraId="59EAC2D9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003 </w:t>
            </w:r>
          </w:p>
        </w:tc>
        <w:tc>
          <w:tcPr>
            <w:tcW w:w="795" w:type="dxa"/>
          </w:tcPr>
          <w:p w14:paraId="1E41F22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.186 </w:t>
            </w:r>
          </w:p>
        </w:tc>
        <w:tc>
          <w:tcPr>
            <w:tcW w:w="795" w:type="dxa"/>
          </w:tcPr>
          <w:p w14:paraId="62F3642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2E574AB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-2.170* </w:t>
            </w:r>
          </w:p>
        </w:tc>
        <w:tc>
          <w:tcPr>
            <w:tcW w:w="1485" w:type="dxa"/>
          </w:tcPr>
          <w:p w14:paraId="65DB5BE6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2B61709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5428B86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3938258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0C786815" w14:textId="77777777" w:rsidTr="00FA7F4A">
        <w:tc>
          <w:tcPr>
            <w:tcW w:w="1290" w:type="dxa"/>
          </w:tcPr>
          <w:p w14:paraId="07725BD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Placebo</w:t>
            </w:r>
          </w:p>
        </w:tc>
        <w:tc>
          <w:tcPr>
            <w:tcW w:w="795" w:type="dxa"/>
          </w:tcPr>
          <w:p w14:paraId="493AD24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2 </w:t>
            </w:r>
          </w:p>
        </w:tc>
        <w:tc>
          <w:tcPr>
            <w:tcW w:w="795" w:type="dxa"/>
          </w:tcPr>
          <w:p w14:paraId="70A2A378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187 </w:t>
            </w:r>
          </w:p>
        </w:tc>
        <w:tc>
          <w:tcPr>
            <w:tcW w:w="795" w:type="dxa"/>
          </w:tcPr>
          <w:p w14:paraId="2A66281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</w:tcPr>
          <w:p w14:paraId="2C1C804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2.215* </w:t>
            </w:r>
          </w:p>
        </w:tc>
        <w:tc>
          <w:tcPr>
            <w:tcW w:w="1485" w:type="dxa"/>
          </w:tcPr>
          <w:p w14:paraId="5C71E4A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</w:tcPr>
          <w:p w14:paraId="185ECC97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</w:tcPr>
          <w:p w14:paraId="07DB8D7B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</w:tcPr>
          <w:p w14:paraId="0CCF6C3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4F3E5708" w14:textId="77777777" w:rsidTr="00FA7F4A"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</w:tcPr>
          <w:p w14:paraId="023DB42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>Alcohol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143479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3C2B0A4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99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5A3723A2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.001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14:paraId="105EDAC4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1.160 </w:t>
            </w:r>
          </w:p>
        </w:tc>
        <w:tc>
          <w:tcPr>
            <w:tcW w:w="1485" w:type="dxa"/>
            <w:tcBorders>
              <w:left w:val="nil"/>
              <w:bottom w:val="single" w:sz="8" w:space="0" w:color="auto"/>
              <w:right w:val="nil"/>
            </w:tcBorders>
          </w:tcPr>
          <w:p w14:paraId="21FB4DAC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930" w:type="dxa"/>
            <w:tcBorders>
              <w:left w:val="nil"/>
              <w:bottom w:val="single" w:sz="8" w:space="0" w:color="auto"/>
              <w:right w:val="nil"/>
            </w:tcBorders>
          </w:tcPr>
          <w:p w14:paraId="40DF895D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</w:tcPr>
          <w:p w14:paraId="5AA5925F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1CED1B55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 </w:t>
            </w:r>
          </w:p>
        </w:tc>
      </w:tr>
      <w:tr w:rsidR="00183817" w:rsidRPr="00183817" w14:paraId="2D4A2FC6" w14:textId="77777777" w:rsidTr="00FA7F4A">
        <w:tc>
          <w:tcPr>
            <w:tcW w:w="903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9DAEDE" w14:textId="77777777" w:rsidR="00183817" w:rsidRPr="00183817" w:rsidRDefault="00183817" w:rsidP="00FA7F4A">
            <w:pPr>
              <w:rPr>
                <w:rFonts w:ascii="Times New Roman" w:hAnsi="Times New Roman" w:cs="Times New Roman"/>
              </w:rPr>
            </w:pPr>
            <w:r w:rsidRPr="00183817">
              <w:rPr>
                <w:rFonts w:ascii="Times New Roman" w:eastAsia="Times New Roman" w:hAnsi="Times New Roman" w:cs="Times New Roman"/>
                <w:color w:val="212121"/>
              </w:rPr>
              <w:t xml:space="preserve">Notes: *p&lt;0.05, **&lt;0.01, ***&lt;0.001 </w:t>
            </w:r>
          </w:p>
        </w:tc>
      </w:tr>
    </w:tbl>
    <w:p w14:paraId="12179074" w14:textId="77777777" w:rsidR="00183817" w:rsidRPr="00183817" w:rsidRDefault="00183817" w:rsidP="00183817">
      <w:pPr>
        <w:rPr>
          <w:rFonts w:ascii="Times New Roman" w:hAnsi="Times New Roman" w:cs="Times New Roman"/>
        </w:rPr>
      </w:pPr>
      <w:r w:rsidRPr="00183817">
        <w:rPr>
          <w:rFonts w:ascii="Times New Roman" w:eastAsia="Times New Roman" w:hAnsi="Times New Roman" w:cs="Times New Roman"/>
        </w:rPr>
        <w:t xml:space="preserve"> </w:t>
      </w:r>
    </w:p>
    <w:p w14:paraId="03496B4A" w14:textId="77777777" w:rsidR="00183817" w:rsidRPr="00183817" w:rsidRDefault="00183817">
      <w:pPr>
        <w:rPr>
          <w:rFonts w:ascii="Times New Roman" w:hAnsi="Times New Roman" w:cs="Times New Roman"/>
        </w:rPr>
      </w:pPr>
    </w:p>
    <w:sectPr w:rsidR="00183817" w:rsidRPr="00183817" w:rsidSect="00A44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99E9"/>
    <w:multiLevelType w:val="hybridMultilevel"/>
    <w:tmpl w:val="BBFC6D2E"/>
    <w:lvl w:ilvl="0" w:tplc="FF8EA6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C66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D20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3C26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787B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56CE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8421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44B2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689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86644"/>
    <w:multiLevelType w:val="hybridMultilevel"/>
    <w:tmpl w:val="DDC42D66"/>
    <w:lvl w:ilvl="0" w:tplc="2B9EBCB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F75CDA"/>
    <w:multiLevelType w:val="hybridMultilevel"/>
    <w:tmpl w:val="DA300584"/>
    <w:lvl w:ilvl="0" w:tplc="0D887E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A7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9CDC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488F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32CF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FA32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72B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0A1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20CF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0882032">
    <w:abstractNumId w:val="0"/>
  </w:num>
  <w:num w:numId="2" w16cid:durableId="1744176865">
    <w:abstractNumId w:val="2"/>
  </w:num>
  <w:num w:numId="3" w16cid:durableId="8415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817"/>
    <w:rsid w:val="00183817"/>
    <w:rsid w:val="00873D66"/>
    <w:rsid w:val="00A448E6"/>
    <w:rsid w:val="00C07FEF"/>
    <w:rsid w:val="00F5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1A63F"/>
  <w15:chartTrackingRefBased/>
  <w15:docId w15:val="{B38F3FC6-9508-6746-AD31-8C0719E0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81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381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8381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38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838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8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381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8381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8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3817"/>
  </w:style>
  <w:style w:type="character" w:styleId="FollowedHyperlink">
    <w:name w:val="FollowedHyperlink"/>
    <w:basedOn w:val="DefaultParagraphFont"/>
    <w:uiPriority w:val="99"/>
    <w:semiHidden/>
    <w:unhideWhenUsed/>
    <w:rsid w:val="0018381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83817"/>
  </w:style>
  <w:style w:type="paragraph" w:styleId="NormalWeb">
    <w:name w:val="Normal (Web)"/>
    <w:basedOn w:val="Normal"/>
    <w:uiPriority w:val="99"/>
    <w:semiHidden/>
    <w:unhideWhenUsed/>
    <w:rsid w:val="001838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18381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838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817"/>
  </w:style>
  <w:style w:type="paragraph" w:styleId="Footer">
    <w:name w:val="footer"/>
    <w:basedOn w:val="Normal"/>
    <w:link w:val="FooterChar"/>
    <w:uiPriority w:val="99"/>
    <w:unhideWhenUsed/>
    <w:rsid w:val="001838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817"/>
  </w:style>
  <w:style w:type="character" w:styleId="PageNumber">
    <w:name w:val="page number"/>
    <w:basedOn w:val="DefaultParagraphFont"/>
    <w:uiPriority w:val="99"/>
    <w:semiHidden/>
    <w:unhideWhenUsed/>
    <w:rsid w:val="00183817"/>
  </w:style>
  <w:style w:type="character" w:styleId="Mention">
    <w:name w:val="Mention"/>
    <w:basedOn w:val="DefaultParagraphFont"/>
    <w:uiPriority w:val="99"/>
    <w:unhideWhenUsed/>
    <w:rsid w:val="00183817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83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issoneault</dc:creator>
  <cp:keywords/>
  <dc:description/>
  <cp:lastModifiedBy>Jeff Boissoneault</cp:lastModifiedBy>
  <cp:revision>1</cp:revision>
  <dcterms:created xsi:type="dcterms:W3CDTF">2022-11-28T14:21:00Z</dcterms:created>
  <dcterms:modified xsi:type="dcterms:W3CDTF">2022-11-28T14:23:00Z</dcterms:modified>
</cp:coreProperties>
</file>